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page" w:tblpX="1270" w:tblpY="544"/>
        <w:tblW w:w="9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3"/>
        <w:gridCol w:w="3260"/>
        <w:gridCol w:w="1808"/>
        <w:gridCol w:w="1760"/>
      </w:tblGrid>
      <w:tr w:rsidR="004219D7" w:rsidRPr="00A86C4A" w14:paraId="3432A128" w14:textId="77777777" w:rsidTr="00C57117">
        <w:trPr>
          <w:trHeight w:val="284"/>
        </w:trPr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6A8EC" w14:textId="278A3F57" w:rsidR="00CF2F15" w:rsidRPr="00A86C4A" w:rsidRDefault="00D053D1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tegory name</w:t>
            </w:r>
            <w:r w:rsidR="00EA42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F2F15" w:rsidRPr="00A86C4A">
              <w:rPr>
                <w:rFonts w:ascii="Times New Roman" w:hAnsi="Times New Roman" w:cs="Times New Roman"/>
                <w:b/>
                <w:sz w:val="20"/>
                <w:szCs w:val="20"/>
              </w:rPr>
              <w:t>(Abbreviation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FE433" w14:textId="0583E4E1" w:rsidR="00CF2F15" w:rsidRPr="00A86C4A" w:rsidRDefault="009C204E" w:rsidP="00C57117">
            <w:pPr>
              <w:spacing w:line="360" w:lineRule="exact"/>
              <w:ind w:left="62" w:right="6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="00CF2F15" w:rsidRPr="00A86C4A">
              <w:rPr>
                <w:rFonts w:ascii="Times New Roman" w:hAnsi="Times New Roman" w:cs="Times New Roman"/>
                <w:b/>
                <w:sz w:val="20"/>
                <w:szCs w:val="20"/>
              </w:rPr>
              <w:t>Clinical indicators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42109" w14:textId="346BFDF7" w:rsidR="00CF2F15" w:rsidRPr="00A86C4A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C4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rinciple component</w:t>
            </w:r>
            <w:r w:rsidR="00035763" w:rsidRPr="00A86C4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433ED" w14:textId="506DCE88" w:rsidR="00CF2F15" w:rsidRPr="00A86C4A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6C4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Cut-off value</w:t>
            </w:r>
            <w:r w:rsidR="00EA42A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4219D7" w:rsidRPr="00035763" w14:paraId="66DF9645" w14:textId="77777777" w:rsidTr="00C57117">
        <w:trPr>
          <w:trHeight w:val="284"/>
        </w:trPr>
        <w:tc>
          <w:tcPr>
            <w:tcW w:w="2453" w:type="dxa"/>
            <w:vMerge w:val="restart"/>
            <w:tcBorders>
              <w:top w:val="single" w:sz="4" w:space="0" w:color="auto"/>
            </w:tcBorders>
            <w:vAlign w:val="center"/>
          </w:tcPr>
          <w:p w14:paraId="1364A771" w14:textId="5B048759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hAnsi="Times New Roman" w:cs="Times New Roman"/>
                <w:sz w:val="20"/>
                <w:szCs w:val="20"/>
              </w:rPr>
              <w:t>Patient characteristic (PC)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</w:tcBorders>
            <w:vAlign w:val="center"/>
          </w:tcPr>
          <w:p w14:paraId="34A19D39" w14:textId="24B641AA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hAnsi="Times New Roman" w:cs="Times New Roman"/>
                <w:sz w:val="20"/>
                <w:szCs w:val="20"/>
              </w:rPr>
              <w:t>Gender, age, smoke habit, drink habit, HBP, diabetes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14:paraId="723E175B" w14:textId="1E1D2DFF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1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5312E65C" w14:textId="571CAF32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7</w:t>
            </w:r>
            <w:r w:rsidR="00035763"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4219D7" w:rsidRPr="00035763" w14:paraId="10339C76" w14:textId="77777777" w:rsidTr="00C57117">
        <w:trPr>
          <w:trHeight w:val="284"/>
        </w:trPr>
        <w:tc>
          <w:tcPr>
            <w:tcW w:w="2453" w:type="dxa"/>
            <w:vMerge/>
            <w:vAlign w:val="center"/>
          </w:tcPr>
          <w:p w14:paraId="3E226208" w14:textId="77777777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Merge/>
            <w:vAlign w:val="center"/>
          </w:tcPr>
          <w:p w14:paraId="48179B5B" w14:textId="77777777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vAlign w:val="center"/>
          </w:tcPr>
          <w:p w14:paraId="2EB4B35C" w14:textId="4E22990F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2</w:t>
            </w:r>
          </w:p>
        </w:tc>
        <w:tc>
          <w:tcPr>
            <w:tcW w:w="1760" w:type="dxa"/>
            <w:vAlign w:val="center"/>
          </w:tcPr>
          <w:p w14:paraId="65519A39" w14:textId="1BC8E510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4</w:t>
            </w:r>
            <w:r w:rsidR="00035763"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4219D7" w:rsidRPr="00035763" w14:paraId="6CA40692" w14:textId="77777777" w:rsidTr="00C57117">
        <w:trPr>
          <w:trHeight w:val="284"/>
        </w:trPr>
        <w:tc>
          <w:tcPr>
            <w:tcW w:w="2453" w:type="dxa"/>
            <w:vMerge w:val="restart"/>
            <w:vAlign w:val="center"/>
          </w:tcPr>
          <w:p w14:paraId="7ECCD3FE" w14:textId="5E48F4A5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hAnsi="Times New Roman" w:cs="Times New Roman"/>
                <w:sz w:val="20"/>
                <w:szCs w:val="20"/>
              </w:rPr>
              <w:t>Tumor characteristic (TC)</w:t>
            </w:r>
          </w:p>
        </w:tc>
        <w:tc>
          <w:tcPr>
            <w:tcW w:w="3260" w:type="dxa"/>
            <w:vMerge w:val="restart"/>
            <w:vAlign w:val="center"/>
          </w:tcPr>
          <w:p w14:paraId="26D2B743" w14:textId="51CC1A73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hAnsi="Times New Roman" w:cs="Times New Roman"/>
                <w:sz w:val="20"/>
                <w:szCs w:val="20"/>
              </w:rPr>
              <w:t>Tumor site, size, LNR, T stage, N stage, Pathology type, differentiation, treatment</w:t>
            </w:r>
          </w:p>
        </w:tc>
        <w:tc>
          <w:tcPr>
            <w:tcW w:w="1808" w:type="dxa"/>
            <w:vAlign w:val="center"/>
          </w:tcPr>
          <w:p w14:paraId="55C72DE0" w14:textId="39ADEFF1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1</w:t>
            </w:r>
          </w:p>
        </w:tc>
        <w:tc>
          <w:tcPr>
            <w:tcW w:w="1760" w:type="dxa"/>
            <w:vAlign w:val="center"/>
          </w:tcPr>
          <w:p w14:paraId="5537DB84" w14:textId="05084C78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</w:tr>
      <w:tr w:rsidR="004219D7" w:rsidRPr="00035763" w14:paraId="0C50E6F3" w14:textId="77777777" w:rsidTr="00C57117">
        <w:trPr>
          <w:trHeight w:val="284"/>
        </w:trPr>
        <w:tc>
          <w:tcPr>
            <w:tcW w:w="2453" w:type="dxa"/>
            <w:vMerge/>
            <w:vAlign w:val="center"/>
          </w:tcPr>
          <w:p w14:paraId="6CFD21CA" w14:textId="77777777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Merge/>
            <w:vAlign w:val="center"/>
          </w:tcPr>
          <w:p w14:paraId="46062F1B" w14:textId="77777777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vAlign w:val="center"/>
          </w:tcPr>
          <w:p w14:paraId="5A0DDB0D" w14:textId="43B5D9F5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2</w:t>
            </w:r>
          </w:p>
        </w:tc>
        <w:tc>
          <w:tcPr>
            <w:tcW w:w="1760" w:type="dxa"/>
            <w:vAlign w:val="center"/>
          </w:tcPr>
          <w:p w14:paraId="609977BC" w14:textId="2A6A3DCF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4219D7" w:rsidRPr="00035763" w14:paraId="0663240D" w14:textId="77777777" w:rsidTr="00C57117">
        <w:trPr>
          <w:trHeight w:val="284"/>
        </w:trPr>
        <w:tc>
          <w:tcPr>
            <w:tcW w:w="2453" w:type="dxa"/>
            <w:vMerge/>
            <w:vAlign w:val="center"/>
          </w:tcPr>
          <w:p w14:paraId="16B8ADDB" w14:textId="77777777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Merge/>
            <w:vAlign w:val="center"/>
          </w:tcPr>
          <w:p w14:paraId="45F2592A" w14:textId="77777777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vAlign w:val="center"/>
          </w:tcPr>
          <w:p w14:paraId="7EB247D2" w14:textId="2B092FF1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3</w:t>
            </w:r>
          </w:p>
        </w:tc>
        <w:tc>
          <w:tcPr>
            <w:tcW w:w="1760" w:type="dxa"/>
            <w:vAlign w:val="center"/>
          </w:tcPr>
          <w:p w14:paraId="187A51BB" w14:textId="3A74915C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035763"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219D7" w:rsidRPr="00035763" w14:paraId="334DBD16" w14:textId="77777777" w:rsidTr="00C57117">
        <w:trPr>
          <w:trHeight w:val="284"/>
        </w:trPr>
        <w:tc>
          <w:tcPr>
            <w:tcW w:w="2453" w:type="dxa"/>
            <w:vMerge/>
            <w:vAlign w:val="center"/>
          </w:tcPr>
          <w:p w14:paraId="246ABC99" w14:textId="77777777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Merge/>
            <w:vAlign w:val="center"/>
          </w:tcPr>
          <w:p w14:paraId="2DD20410" w14:textId="77777777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vAlign w:val="center"/>
          </w:tcPr>
          <w:p w14:paraId="7AEF07E6" w14:textId="61C0A3C9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4</w:t>
            </w:r>
          </w:p>
        </w:tc>
        <w:tc>
          <w:tcPr>
            <w:tcW w:w="1760" w:type="dxa"/>
            <w:vAlign w:val="center"/>
          </w:tcPr>
          <w:p w14:paraId="3F0EED7A" w14:textId="24F94F10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</w:tr>
      <w:tr w:rsidR="004219D7" w:rsidRPr="00035763" w14:paraId="2E317BE6" w14:textId="77777777" w:rsidTr="00C57117">
        <w:trPr>
          <w:trHeight w:val="284"/>
        </w:trPr>
        <w:tc>
          <w:tcPr>
            <w:tcW w:w="2453" w:type="dxa"/>
            <w:vMerge w:val="restart"/>
            <w:vAlign w:val="center"/>
          </w:tcPr>
          <w:p w14:paraId="4634232A" w14:textId="7ED779BE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hAnsi="Times New Roman" w:cs="Times New Roman"/>
                <w:sz w:val="20"/>
                <w:szCs w:val="20"/>
              </w:rPr>
              <w:t>Blood routine examination (BE)</w:t>
            </w:r>
          </w:p>
        </w:tc>
        <w:tc>
          <w:tcPr>
            <w:tcW w:w="3260" w:type="dxa"/>
            <w:vMerge w:val="restart"/>
            <w:vAlign w:val="center"/>
          </w:tcPr>
          <w:p w14:paraId="030E12E5" w14:textId="362EC0EC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hAnsi="Times New Roman" w:cs="Times New Roman"/>
                <w:sz w:val="20"/>
                <w:szCs w:val="20"/>
              </w:rPr>
              <w:t>Hb, RBC, Neutrophil, Lymphocyte, Monocyte, Eosinophil, Basophilic</w:t>
            </w:r>
          </w:p>
        </w:tc>
        <w:tc>
          <w:tcPr>
            <w:tcW w:w="1808" w:type="dxa"/>
            <w:vAlign w:val="center"/>
          </w:tcPr>
          <w:p w14:paraId="704A581D" w14:textId="72A0A087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1</w:t>
            </w:r>
          </w:p>
        </w:tc>
        <w:tc>
          <w:tcPr>
            <w:tcW w:w="1760" w:type="dxa"/>
            <w:vAlign w:val="center"/>
          </w:tcPr>
          <w:p w14:paraId="6F2349B1" w14:textId="0B5AEE16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 w:rsidR="004219D7" w:rsidRPr="00035763" w14:paraId="29695B1F" w14:textId="77777777" w:rsidTr="00C57117">
        <w:trPr>
          <w:trHeight w:val="284"/>
        </w:trPr>
        <w:tc>
          <w:tcPr>
            <w:tcW w:w="2453" w:type="dxa"/>
            <w:vMerge/>
            <w:vAlign w:val="center"/>
          </w:tcPr>
          <w:p w14:paraId="1A5669CD" w14:textId="77777777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Merge/>
            <w:vAlign w:val="center"/>
          </w:tcPr>
          <w:p w14:paraId="00258C88" w14:textId="77777777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vAlign w:val="center"/>
          </w:tcPr>
          <w:p w14:paraId="1B55787F" w14:textId="594E070C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2</w:t>
            </w:r>
          </w:p>
        </w:tc>
        <w:tc>
          <w:tcPr>
            <w:tcW w:w="1760" w:type="dxa"/>
            <w:vAlign w:val="center"/>
          </w:tcPr>
          <w:p w14:paraId="38FC4DFE" w14:textId="6C3421A9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035763"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4219D7" w:rsidRPr="00035763" w14:paraId="34CED6F5" w14:textId="77777777" w:rsidTr="00C57117">
        <w:trPr>
          <w:trHeight w:val="284"/>
        </w:trPr>
        <w:tc>
          <w:tcPr>
            <w:tcW w:w="2453" w:type="dxa"/>
            <w:vMerge w:val="restart"/>
            <w:vAlign w:val="center"/>
          </w:tcPr>
          <w:p w14:paraId="04B380F4" w14:textId="126626FE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hAnsi="Times New Roman" w:cs="Times New Roman"/>
                <w:sz w:val="20"/>
                <w:szCs w:val="20"/>
              </w:rPr>
              <w:t>Coagulation function (CF)</w:t>
            </w:r>
          </w:p>
        </w:tc>
        <w:tc>
          <w:tcPr>
            <w:tcW w:w="3260" w:type="dxa"/>
            <w:vMerge w:val="restart"/>
            <w:vAlign w:val="center"/>
          </w:tcPr>
          <w:p w14:paraId="1148E7E5" w14:textId="2FAE1105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hAnsi="Times New Roman" w:cs="Times New Roman"/>
                <w:sz w:val="20"/>
                <w:szCs w:val="20"/>
              </w:rPr>
              <w:t>PLT, PT, INR, APTT, Fibrinogen, Thrombin time</w:t>
            </w:r>
          </w:p>
        </w:tc>
        <w:tc>
          <w:tcPr>
            <w:tcW w:w="1808" w:type="dxa"/>
            <w:vAlign w:val="center"/>
          </w:tcPr>
          <w:p w14:paraId="022F1659" w14:textId="0EE95E29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1</w:t>
            </w:r>
          </w:p>
        </w:tc>
        <w:tc>
          <w:tcPr>
            <w:tcW w:w="1760" w:type="dxa"/>
            <w:vAlign w:val="center"/>
          </w:tcPr>
          <w:p w14:paraId="63790675" w14:textId="3942489B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035763"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4219D7" w:rsidRPr="00035763" w14:paraId="69159B5A" w14:textId="77777777" w:rsidTr="00C57117">
        <w:trPr>
          <w:trHeight w:val="284"/>
        </w:trPr>
        <w:tc>
          <w:tcPr>
            <w:tcW w:w="2453" w:type="dxa"/>
            <w:vMerge/>
            <w:vAlign w:val="center"/>
          </w:tcPr>
          <w:p w14:paraId="4B5E3741" w14:textId="77777777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Merge/>
            <w:vAlign w:val="center"/>
          </w:tcPr>
          <w:p w14:paraId="787A8C01" w14:textId="77777777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vAlign w:val="center"/>
          </w:tcPr>
          <w:p w14:paraId="681D265F" w14:textId="5D7C4181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F2</w:t>
            </w:r>
          </w:p>
        </w:tc>
        <w:tc>
          <w:tcPr>
            <w:tcW w:w="1760" w:type="dxa"/>
            <w:vAlign w:val="center"/>
          </w:tcPr>
          <w:p w14:paraId="4155EF4A" w14:textId="3EE82C30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</w:tr>
      <w:tr w:rsidR="004219D7" w:rsidRPr="00035763" w14:paraId="581A412C" w14:textId="77777777" w:rsidTr="00C57117">
        <w:trPr>
          <w:trHeight w:val="284"/>
        </w:trPr>
        <w:tc>
          <w:tcPr>
            <w:tcW w:w="2453" w:type="dxa"/>
            <w:vMerge w:val="restart"/>
            <w:vAlign w:val="center"/>
          </w:tcPr>
          <w:p w14:paraId="01E06BB0" w14:textId="3C27606A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hAnsi="Times New Roman" w:cs="Times New Roman"/>
                <w:sz w:val="20"/>
                <w:szCs w:val="20"/>
              </w:rPr>
              <w:t>Glucolipid metabolism (GM)</w:t>
            </w:r>
          </w:p>
        </w:tc>
        <w:tc>
          <w:tcPr>
            <w:tcW w:w="3260" w:type="dxa"/>
            <w:vMerge w:val="restart"/>
            <w:vAlign w:val="center"/>
          </w:tcPr>
          <w:p w14:paraId="290A07A3" w14:textId="14C5AF8D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hAnsi="Times New Roman" w:cs="Times New Roman"/>
                <w:sz w:val="20"/>
                <w:szCs w:val="20"/>
              </w:rPr>
              <w:t>Cholesterol, Triglyceride, HDL, LDL, Glucose</w:t>
            </w:r>
          </w:p>
        </w:tc>
        <w:tc>
          <w:tcPr>
            <w:tcW w:w="1808" w:type="dxa"/>
            <w:vAlign w:val="center"/>
          </w:tcPr>
          <w:p w14:paraId="1129AD94" w14:textId="5E862692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M1</w:t>
            </w:r>
          </w:p>
        </w:tc>
        <w:tc>
          <w:tcPr>
            <w:tcW w:w="1760" w:type="dxa"/>
            <w:vAlign w:val="center"/>
          </w:tcPr>
          <w:p w14:paraId="06F4BEF7" w14:textId="0C57BA01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035763"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219D7" w:rsidRPr="00035763" w14:paraId="68C97F58" w14:textId="77777777" w:rsidTr="00C57117">
        <w:trPr>
          <w:trHeight w:val="284"/>
        </w:trPr>
        <w:tc>
          <w:tcPr>
            <w:tcW w:w="2453" w:type="dxa"/>
            <w:vMerge/>
            <w:vAlign w:val="center"/>
          </w:tcPr>
          <w:p w14:paraId="1B5E1F94" w14:textId="77777777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Merge/>
            <w:vAlign w:val="center"/>
          </w:tcPr>
          <w:p w14:paraId="04EE3794" w14:textId="77777777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vAlign w:val="center"/>
          </w:tcPr>
          <w:p w14:paraId="47109CAA" w14:textId="3A4B6298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M2</w:t>
            </w:r>
          </w:p>
        </w:tc>
        <w:tc>
          <w:tcPr>
            <w:tcW w:w="1760" w:type="dxa"/>
            <w:vAlign w:val="center"/>
          </w:tcPr>
          <w:p w14:paraId="63570B95" w14:textId="1C875D28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8</w:t>
            </w:r>
          </w:p>
        </w:tc>
      </w:tr>
      <w:tr w:rsidR="004219D7" w:rsidRPr="00035763" w14:paraId="44F7FD39" w14:textId="77777777" w:rsidTr="00C57117">
        <w:trPr>
          <w:trHeight w:val="284"/>
        </w:trPr>
        <w:tc>
          <w:tcPr>
            <w:tcW w:w="2453" w:type="dxa"/>
            <w:vMerge w:val="restart"/>
            <w:vAlign w:val="center"/>
          </w:tcPr>
          <w:p w14:paraId="41BE24E8" w14:textId="2348AA82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hAnsi="Times New Roman" w:cs="Times New Roman"/>
                <w:sz w:val="20"/>
                <w:szCs w:val="20"/>
              </w:rPr>
              <w:t>Liver function (LF)</w:t>
            </w:r>
          </w:p>
        </w:tc>
        <w:tc>
          <w:tcPr>
            <w:tcW w:w="3260" w:type="dxa"/>
            <w:vMerge w:val="restart"/>
            <w:vAlign w:val="center"/>
          </w:tcPr>
          <w:p w14:paraId="63573DDF" w14:textId="5058786B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hAnsi="Times New Roman" w:cs="Times New Roman"/>
                <w:sz w:val="20"/>
                <w:szCs w:val="20"/>
              </w:rPr>
              <w:t>AST, ALT, ALP, Total protein, Albumin, Globulin, A/G</w:t>
            </w:r>
          </w:p>
        </w:tc>
        <w:tc>
          <w:tcPr>
            <w:tcW w:w="1808" w:type="dxa"/>
            <w:vAlign w:val="center"/>
          </w:tcPr>
          <w:p w14:paraId="2C005F83" w14:textId="4AF7C58D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F1</w:t>
            </w:r>
          </w:p>
        </w:tc>
        <w:tc>
          <w:tcPr>
            <w:tcW w:w="1760" w:type="dxa"/>
            <w:vAlign w:val="center"/>
          </w:tcPr>
          <w:p w14:paraId="255CE208" w14:textId="7145E11C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  <w:r w:rsidR="00035763"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219D7" w:rsidRPr="00035763" w14:paraId="105826EE" w14:textId="77777777" w:rsidTr="00C57117">
        <w:trPr>
          <w:trHeight w:val="284"/>
        </w:trPr>
        <w:tc>
          <w:tcPr>
            <w:tcW w:w="2453" w:type="dxa"/>
            <w:vMerge/>
            <w:vAlign w:val="center"/>
          </w:tcPr>
          <w:p w14:paraId="283A7FB4" w14:textId="77777777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Merge/>
            <w:vAlign w:val="center"/>
          </w:tcPr>
          <w:p w14:paraId="6741EAC3" w14:textId="77777777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vAlign w:val="center"/>
          </w:tcPr>
          <w:p w14:paraId="0B82C2AF" w14:textId="4883F260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F2</w:t>
            </w:r>
          </w:p>
        </w:tc>
        <w:tc>
          <w:tcPr>
            <w:tcW w:w="1760" w:type="dxa"/>
            <w:vAlign w:val="center"/>
          </w:tcPr>
          <w:p w14:paraId="3273670D" w14:textId="1B7B21F8" w:rsidR="00CF2F15" w:rsidRPr="00035763" w:rsidRDefault="00035763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</w:tr>
      <w:tr w:rsidR="004219D7" w:rsidRPr="00035763" w14:paraId="3A942C73" w14:textId="77777777" w:rsidTr="00C57117">
        <w:trPr>
          <w:trHeight w:val="284"/>
        </w:trPr>
        <w:tc>
          <w:tcPr>
            <w:tcW w:w="2453" w:type="dxa"/>
            <w:vMerge/>
            <w:vAlign w:val="center"/>
          </w:tcPr>
          <w:p w14:paraId="20DA33BB" w14:textId="77777777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Merge/>
            <w:vAlign w:val="center"/>
          </w:tcPr>
          <w:p w14:paraId="6DFF5A68" w14:textId="77777777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vAlign w:val="center"/>
          </w:tcPr>
          <w:p w14:paraId="49380F15" w14:textId="6906ABD2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F3</w:t>
            </w:r>
          </w:p>
        </w:tc>
        <w:tc>
          <w:tcPr>
            <w:tcW w:w="1760" w:type="dxa"/>
            <w:vAlign w:val="center"/>
          </w:tcPr>
          <w:p w14:paraId="06A766DC" w14:textId="01D20E45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 w:rsidR="00035763"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219D7" w:rsidRPr="00035763" w14:paraId="193AA5CA" w14:textId="77777777" w:rsidTr="00C57117">
        <w:trPr>
          <w:trHeight w:val="284"/>
        </w:trPr>
        <w:tc>
          <w:tcPr>
            <w:tcW w:w="2453" w:type="dxa"/>
            <w:vMerge w:val="restart"/>
            <w:vAlign w:val="center"/>
          </w:tcPr>
          <w:p w14:paraId="68AFF56C" w14:textId="70244E0E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hAnsi="Times New Roman" w:cs="Times New Roman"/>
                <w:sz w:val="20"/>
                <w:szCs w:val="20"/>
              </w:rPr>
              <w:t>Biochemical and electrolyte (Bio)</w:t>
            </w:r>
          </w:p>
        </w:tc>
        <w:tc>
          <w:tcPr>
            <w:tcW w:w="3260" w:type="dxa"/>
            <w:vMerge w:val="restart"/>
            <w:vAlign w:val="center"/>
          </w:tcPr>
          <w:p w14:paraId="1CD395D4" w14:textId="30063E56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hAnsi="Times New Roman" w:cs="Times New Roman"/>
                <w:sz w:val="20"/>
                <w:szCs w:val="20"/>
              </w:rPr>
              <w:t>K, Na, Ca, Lactate dehydrogenase, Rate of CO</w:t>
            </w:r>
            <w:r w:rsidRPr="000357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8" w:type="dxa"/>
            <w:vAlign w:val="center"/>
          </w:tcPr>
          <w:p w14:paraId="29B5E80B" w14:textId="069647DF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o1</w:t>
            </w:r>
          </w:p>
        </w:tc>
        <w:tc>
          <w:tcPr>
            <w:tcW w:w="1760" w:type="dxa"/>
            <w:vAlign w:val="center"/>
          </w:tcPr>
          <w:p w14:paraId="4293A884" w14:textId="727A1779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78</w:t>
            </w:r>
          </w:p>
        </w:tc>
      </w:tr>
      <w:tr w:rsidR="004219D7" w:rsidRPr="00035763" w14:paraId="6AD9AB9F" w14:textId="77777777" w:rsidTr="00C57117">
        <w:trPr>
          <w:trHeight w:val="284"/>
        </w:trPr>
        <w:tc>
          <w:tcPr>
            <w:tcW w:w="2453" w:type="dxa"/>
            <w:vMerge/>
            <w:vAlign w:val="center"/>
          </w:tcPr>
          <w:p w14:paraId="47A08EF8" w14:textId="77777777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vMerge/>
            <w:vAlign w:val="center"/>
          </w:tcPr>
          <w:p w14:paraId="7599A2C5" w14:textId="77777777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vAlign w:val="center"/>
          </w:tcPr>
          <w:p w14:paraId="6E168B99" w14:textId="68EB8708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o2</w:t>
            </w:r>
          </w:p>
        </w:tc>
        <w:tc>
          <w:tcPr>
            <w:tcW w:w="1760" w:type="dxa"/>
            <w:vAlign w:val="center"/>
          </w:tcPr>
          <w:p w14:paraId="71F65E05" w14:textId="412BC33E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035763"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219D7" w:rsidRPr="00035763" w14:paraId="156CF62B" w14:textId="77777777" w:rsidTr="00C57117">
        <w:trPr>
          <w:trHeight w:val="335"/>
        </w:trPr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14:paraId="49D0BDD2" w14:textId="1DCBA227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hAnsi="Times New Roman" w:cs="Times New Roman"/>
                <w:sz w:val="20"/>
                <w:szCs w:val="20"/>
              </w:rPr>
              <w:t>Renal function (RF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680F0684" w14:textId="578ED506" w:rsidR="00CF2F15" w:rsidRPr="00035763" w:rsidRDefault="00CF2F15" w:rsidP="00C57117">
            <w:pPr>
              <w:spacing w:line="360" w:lineRule="exact"/>
              <w:ind w:left="62" w:right="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hAnsi="Times New Roman" w:cs="Times New Roman"/>
                <w:sz w:val="20"/>
                <w:szCs w:val="20"/>
              </w:rPr>
              <w:t>Uric acid, Creatinine, BUN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14:paraId="796D9F0B" w14:textId="03E2B233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F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vAlign w:val="center"/>
          </w:tcPr>
          <w:p w14:paraId="7D7B5F3B" w14:textId="46EE0614" w:rsidR="00CF2F15" w:rsidRPr="00035763" w:rsidRDefault="00CF2F15" w:rsidP="00C57117">
            <w:pPr>
              <w:spacing w:line="360" w:lineRule="exact"/>
              <w:ind w:left="62" w:right="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76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</w:tbl>
    <w:p w14:paraId="369EE32E" w14:textId="29D051D8" w:rsidR="00C57117" w:rsidRPr="00C73D6C" w:rsidRDefault="0016390D" w:rsidP="00C57117">
      <w:pPr>
        <w:spacing w:line="360" w:lineRule="exact"/>
        <w:ind w:leftChars="-177" w:left="-425" w:rightChars="-203" w:right="-487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C57117" w:rsidRPr="00C73D6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="0003109A" w:rsidRPr="00C73D6C">
        <w:rPr>
          <w:rFonts w:ascii="Times New Roman" w:hAnsi="Times New Roman" w:cs="Times New Roman"/>
          <w:b/>
        </w:rPr>
        <w:t>.</w:t>
      </w:r>
      <w:r w:rsidR="00C57117" w:rsidRPr="00C73D6C">
        <w:rPr>
          <w:rFonts w:ascii="Times New Roman" w:hAnsi="Times New Roman" w:cs="Times New Roman"/>
          <w:b/>
        </w:rPr>
        <w:t xml:space="preserve"> Principle components</w:t>
      </w:r>
      <w:r w:rsidR="00777ADA" w:rsidRPr="00C73D6C">
        <w:rPr>
          <w:rFonts w:ascii="Times New Roman" w:hAnsi="Times New Roman" w:cs="Times New Roman"/>
          <w:b/>
        </w:rPr>
        <w:t xml:space="preserve"> extraction</w:t>
      </w:r>
      <w:r w:rsidR="00C57117" w:rsidRPr="00C73D6C">
        <w:rPr>
          <w:rFonts w:ascii="Times New Roman" w:hAnsi="Times New Roman" w:cs="Times New Roman"/>
          <w:b/>
        </w:rPr>
        <w:t xml:space="preserve"> and cut-off values</w:t>
      </w:r>
      <w:r w:rsidR="00B21B82" w:rsidRPr="00C73D6C">
        <w:rPr>
          <w:rFonts w:ascii="Times New Roman" w:hAnsi="Times New Roman" w:cs="Times New Roman"/>
          <w:b/>
        </w:rPr>
        <w:t xml:space="preserve"> </w:t>
      </w:r>
    </w:p>
    <w:p w14:paraId="79F6F1A6" w14:textId="1F98BF79" w:rsidR="00956106" w:rsidRPr="00035763" w:rsidRDefault="00B91651" w:rsidP="00B861B3">
      <w:pPr>
        <w:spacing w:line="360" w:lineRule="exact"/>
        <w:ind w:leftChars="-177" w:left="-425" w:rightChars="-203" w:right="-487"/>
        <w:rPr>
          <w:rFonts w:ascii="Times New Roman" w:hAnsi="Times New Roman" w:cs="Times New Roman"/>
          <w:sz w:val="20"/>
          <w:szCs w:val="20"/>
        </w:rPr>
      </w:pPr>
      <w:r w:rsidRPr="00035763">
        <w:rPr>
          <w:rFonts w:ascii="Times New Roman" w:hAnsi="Times New Roman" w:cs="Times New Roman"/>
          <w:sz w:val="20"/>
          <w:szCs w:val="20"/>
        </w:rPr>
        <w:t xml:space="preserve">Abbreviations: HBP, high blood pressure; LNR, lymph nodes ratio; </w:t>
      </w:r>
      <w:r w:rsidR="00183DF2" w:rsidRPr="00035763">
        <w:rPr>
          <w:rFonts w:ascii="Times New Roman" w:hAnsi="Times New Roman" w:cs="Times New Roman"/>
          <w:sz w:val="20"/>
          <w:szCs w:val="20"/>
        </w:rPr>
        <w:t xml:space="preserve">Hb, </w:t>
      </w:r>
      <w:proofErr w:type="spellStart"/>
      <w:r w:rsidR="00183DF2" w:rsidRPr="00035763">
        <w:rPr>
          <w:rFonts w:ascii="Times New Roman" w:hAnsi="Times New Roman" w:cs="Times New Roman"/>
          <w:sz w:val="20"/>
          <w:szCs w:val="20"/>
        </w:rPr>
        <w:t>haemoglobin</w:t>
      </w:r>
      <w:proofErr w:type="spellEnd"/>
      <w:r w:rsidR="00183DF2" w:rsidRPr="00035763">
        <w:rPr>
          <w:rFonts w:ascii="Times New Roman" w:hAnsi="Times New Roman" w:cs="Times New Roman"/>
          <w:sz w:val="20"/>
          <w:szCs w:val="20"/>
        </w:rPr>
        <w:t xml:space="preserve">; RBC, red blood cell; PLT, platelet; PT, </w:t>
      </w:r>
      <w:r w:rsidR="00D97EC8">
        <w:rPr>
          <w:rFonts w:ascii="Times New Roman" w:hAnsi="Times New Roman" w:cs="Times New Roman"/>
          <w:sz w:val="20"/>
          <w:szCs w:val="20"/>
        </w:rPr>
        <w:t>Prothrombin T</w:t>
      </w:r>
      <w:r w:rsidR="00D5674E" w:rsidRPr="00035763">
        <w:rPr>
          <w:rFonts w:ascii="Times New Roman" w:hAnsi="Times New Roman" w:cs="Times New Roman"/>
          <w:sz w:val="20"/>
          <w:szCs w:val="20"/>
        </w:rPr>
        <w:t xml:space="preserve">ime; INR, International Normalized Ratio; APTT, Activated Partial Thromboplastin Time; HDL, High Density Lipoprotein; LDL, Low Density Lipoprotein; AST, </w:t>
      </w:r>
      <w:r w:rsidR="007E48B1">
        <w:rPr>
          <w:rFonts w:ascii="Times New Roman" w:hAnsi="Times New Roman" w:cs="Times New Roman"/>
          <w:sz w:val="20"/>
          <w:szCs w:val="20"/>
        </w:rPr>
        <w:t>glutamic-</w:t>
      </w:r>
      <w:r w:rsidR="00112F84" w:rsidRPr="00035763">
        <w:rPr>
          <w:rFonts w:ascii="Times New Roman" w:hAnsi="Times New Roman" w:cs="Times New Roman"/>
          <w:sz w:val="20"/>
          <w:szCs w:val="20"/>
        </w:rPr>
        <w:t>oxalacetic transaminase; ALT, glutamic-pyruvic transaminase; ALP, alkaline phosphatase; A/G, Albumin-to-Globulin ratio; BUN, Blood Urea Nitrogen.</w:t>
      </w:r>
    </w:p>
    <w:sectPr w:rsidR="00956106" w:rsidRPr="00035763" w:rsidSect="002E781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5"/>
  <w:displayBackgroundShape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626D"/>
    <w:rsid w:val="000127A9"/>
    <w:rsid w:val="00016B20"/>
    <w:rsid w:val="000229F0"/>
    <w:rsid w:val="00023999"/>
    <w:rsid w:val="00023CA1"/>
    <w:rsid w:val="0003109A"/>
    <w:rsid w:val="00035763"/>
    <w:rsid w:val="00047677"/>
    <w:rsid w:val="00067581"/>
    <w:rsid w:val="00091030"/>
    <w:rsid w:val="000945B2"/>
    <w:rsid w:val="00094B82"/>
    <w:rsid w:val="00095F72"/>
    <w:rsid w:val="000B65AA"/>
    <w:rsid w:val="000C3645"/>
    <w:rsid w:val="00112F84"/>
    <w:rsid w:val="00116D6B"/>
    <w:rsid w:val="00132FFD"/>
    <w:rsid w:val="0016390D"/>
    <w:rsid w:val="001820B1"/>
    <w:rsid w:val="00183DF2"/>
    <w:rsid w:val="001B2B18"/>
    <w:rsid w:val="001B5352"/>
    <w:rsid w:val="001D52AE"/>
    <w:rsid w:val="001D6A25"/>
    <w:rsid w:val="002428E7"/>
    <w:rsid w:val="00265311"/>
    <w:rsid w:val="0027594E"/>
    <w:rsid w:val="002A384B"/>
    <w:rsid w:val="002E3EA3"/>
    <w:rsid w:val="002E7810"/>
    <w:rsid w:val="003103BF"/>
    <w:rsid w:val="00321544"/>
    <w:rsid w:val="003677B2"/>
    <w:rsid w:val="003B0897"/>
    <w:rsid w:val="003F3844"/>
    <w:rsid w:val="0041555C"/>
    <w:rsid w:val="004219D7"/>
    <w:rsid w:val="00470A15"/>
    <w:rsid w:val="00472D56"/>
    <w:rsid w:val="004A7FF7"/>
    <w:rsid w:val="004D1C20"/>
    <w:rsid w:val="004D581E"/>
    <w:rsid w:val="004E54C9"/>
    <w:rsid w:val="00521677"/>
    <w:rsid w:val="00524787"/>
    <w:rsid w:val="005468E2"/>
    <w:rsid w:val="0055729F"/>
    <w:rsid w:val="00595D5F"/>
    <w:rsid w:val="005A143C"/>
    <w:rsid w:val="005A7A75"/>
    <w:rsid w:val="00604D15"/>
    <w:rsid w:val="00630422"/>
    <w:rsid w:val="0065739E"/>
    <w:rsid w:val="0066750A"/>
    <w:rsid w:val="0067693F"/>
    <w:rsid w:val="006A0513"/>
    <w:rsid w:val="006D75C6"/>
    <w:rsid w:val="00710041"/>
    <w:rsid w:val="00717EEB"/>
    <w:rsid w:val="007234EB"/>
    <w:rsid w:val="0074272B"/>
    <w:rsid w:val="007452A6"/>
    <w:rsid w:val="007478D5"/>
    <w:rsid w:val="00764501"/>
    <w:rsid w:val="007709DD"/>
    <w:rsid w:val="007758DD"/>
    <w:rsid w:val="00777ADA"/>
    <w:rsid w:val="00794EA4"/>
    <w:rsid w:val="007A1560"/>
    <w:rsid w:val="007A39A5"/>
    <w:rsid w:val="007D4FB0"/>
    <w:rsid w:val="007E467C"/>
    <w:rsid w:val="007E48B1"/>
    <w:rsid w:val="0083408C"/>
    <w:rsid w:val="008A17F7"/>
    <w:rsid w:val="008A33F1"/>
    <w:rsid w:val="008B21CF"/>
    <w:rsid w:val="008C4FAB"/>
    <w:rsid w:val="008C7006"/>
    <w:rsid w:val="008D34CF"/>
    <w:rsid w:val="008D4BF3"/>
    <w:rsid w:val="008F0905"/>
    <w:rsid w:val="008F13C9"/>
    <w:rsid w:val="009060D5"/>
    <w:rsid w:val="00917679"/>
    <w:rsid w:val="00956106"/>
    <w:rsid w:val="009805CC"/>
    <w:rsid w:val="00980C50"/>
    <w:rsid w:val="009B58D7"/>
    <w:rsid w:val="009C204E"/>
    <w:rsid w:val="009C4B00"/>
    <w:rsid w:val="00A37D5A"/>
    <w:rsid w:val="00A6251B"/>
    <w:rsid w:val="00A86C4A"/>
    <w:rsid w:val="00AA508D"/>
    <w:rsid w:val="00AF4AFF"/>
    <w:rsid w:val="00B1072F"/>
    <w:rsid w:val="00B21B82"/>
    <w:rsid w:val="00B3224B"/>
    <w:rsid w:val="00B77FC2"/>
    <w:rsid w:val="00B8339A"/>
    <w:rsid w:val="00B861B3"/>
    <w:rsid w:val="00B91651"/>
    <w:rsid w:val="00C111E7"/>
    <w:rsid w:val="00C36424"/>
    <w:rsid w:val="00C437AF"/>
    <w:rsid w:val="00C57117"/>
    <w:rsid w:val="00C73D6C"/>
    <w:rsid w:val="00CB2A6B"/>
    <w:rsid w:val="00CB5CD1"/>
    <w:rsid w:val="00CD2172"/>
    <w:rsid w:val="00CD67A6"/>
    <w:rsid w:val="00CE37F0"/>
    <w:rsid w:val="00CF2F15"/>
    <w:rsid w:val="00CF7545"/>
    <w:rsid w:val="00D053D1"/>
    <w:rsid w:val="00D35E3F"/>
    <w:rsid w:val="00D5674E"/>
    <w:rsid w:val="00D97EC8"/>
    <w:rsid w:val="00DA38EC"/>
    <w:rsid w:val="00DA46C1"/>
    <w:rsid w:val="00DE48B6"/>
    <w:rsid w:val="00E0626D"/>
    <w:rsid w:val="00E64161"/>
    <w:rsid w:val="00E66466"/>
    <w:rsid w:val="00E90B6D"/>
    <w:rsid w:val="00E9194C"/>
    <w:rsid w:val="00E91C41"/>
    <w:rsid w:val="00EA42A4"/>
    <w:rsid w:val="00ED6EFA"/>
    <w:rsid w:val="00ED7501"/>
    <w:rsid w:val="00F02C8A"/>
    <w:rsid w:val="00F132A8"/>
    <w:rsid w:val="00F15B70"/>
    <w:rsid w:val="00F222E5"/>
    <w:rsid w:val="00F76C30"/>
    <w:rsid w:val="00FA4C75"/>
    <w:rsid w:val="00FB4DAA"/>
    <w:rsid w:val="00FB5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CF53A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62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2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Office</cp:lastModifiedBy>
  <cp:revision>19</cp:revision>
  <dcterms:created xsi:type="dcterms:W3CDTF">2018-08-24T01:56:00Z</dcterms:created>
  <dcterms:modified xsi:type="dcterms:W3CDTF">2019-06-17T14:32:00Z</dcterms:modified>
</cp:coreProperties>
</file>